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77F" w:rsidRPr="00B506F2" w:rsidRDefault="0033277F" w:rsidP="0033277F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  <w:proofErr w:type="gramStart"/>
      <w:r w:rsidRPr="00B506F2">
        <w:rPr>
          <w:rFonts w:ascii="Times New Roman" w:hAnsi="Times New Roman"/>
          <w:sz w:val="24"/>
          <w:szCs w:val="24"/>
        </w:rPr>
        <w:t>Supplementary Table 1.</w:t>
      </w:r>
      <w:proofErr w:type="gramEnd"/>
      <w:r w:rsidRPr="00B506F2">
        <w:rPr>
          <w:rFonts w:ascii="Times New Roman" w:hAnsi="Times New Roman"/>
          <w:sz w:val="24"/>
          <w:szCs w:val="24"/>
        </w:rPr>
        <w:t xml:space="preserve"> Quantitative trait loci for germanium induced lesions (%) within the Azucena </w:t>
      </w:r>
      <w:r>
        <w:rPr>
          <w:rFonts w:ascii="Times New Roman" w:hAnsi="Times New Roman"/>
          <w:sz w:val="24"/>
          <w:szCs w:val="24"/>
        </w:rPr>
        <w:t>x</w:t>
      </w:r>
      <w:r w:rsidRPr="00B506F2">
        <w:rPr>
          <w:rFonts w:ascii="Times New Roman" w:hAnsi="Times New Roman"/>
          <w:sz w:val="24"/>
          <w:szCs w:val="24"/>
        </w:rPr>
        <w:t xml:space="preserve"> Bala F</w:t>
      </w:r>
      <w:r w:rsidRPr="00B506F2">
        <w:rPr>
          <w:rFonts w:ascii="Times New Roman" w:hAnsi="Times New Roman"/>
          <w:sz w:val="24"/>
          <w:szCs w:val="24"/>
          <w:vertAlign w:val="subscript"/>
        </w:rPr>
        <w:t>6</w:t>
      </w:r>
      <w:r w:rsidRPr="00B506F2">
        <w:rPr>
          <w:rFonts w:ascii="Times New Roman" w:hAnsi="Times New Roman"/>
          <w:sz w:val="24"/>
          <w:szCs w:val="24"/>
        </w:rPr>
        <w:t xml:space="preserve"> mapping population. Putative QTLs are in italics on the table.</w:t>
      </w:r>
    </w:p>
    <w:tbl>
      <w:tblPr>
        <w:tblW w:w="9863" w:type="dxa"/>
        <w:tblInd w:w="-621" w:type="dxa"/>
        <w:tblLook w:val="04A0" w:firstRow="1" w:lastRow="0" w:firstColumn="1" w:lastColumn="0" w:noHBand="0" w:noVBand="1"/>
      </w:tblPr>
      <w:tblGrid>
        <w:gridCol w:w="606"/>
        <w:gridCol w:w="824"/>
        <w:gridCol w:w="1429"/>
        <w:gridCol w:w="1531"/>
        <w:gridCol w:w="1401"/>
        <w:gridCol w:w="1542"/>
        <w:gridCol w:w="767"/>
        <w:gridCol w:w="641"/>
        <w:gridCol w:w="1122"/>
      </w:tblGrid>
      <w:tr w:rsidR="0033277F" w:rsidRPr="00E919CB" w:rsidTr="00DE5184">
        <w:trPr>
          <w:trHeight w:val="300"/>
        </w:trPr>
        <w:tc>
          <w:tcPr>
            <w:tcW w:w="6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QTL name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Chr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omosome</w:t>
            </w:r>
          </w:p>
        </w:tc>
        <w:tc>
          <w:tcPr>
            <w:tcW w:w="2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 xml:space="preserve"> QTL position in </w:t>
            </w:r>
            <w:proofErr w:type="spellStart"/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M</w:t>
            </w:r>
            <w:proofErr w:type="spellEnd"/>
          </w:p>
        </w:tc>
        <w:tc>
          <w:tcPr>
            <w:tcW w:w="1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QTL peak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</w:t>
            </w:r>
            <w:r w:rsidRPr="00E919C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(Mb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LOD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Donor of Positive allele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  <w:t xml:space="preserve">Above (-) or </w:t>
            </w:r>
          </w:p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  <w:t xml:space="preserve">below (+) </w:t>
            </w:r>
          </w:p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  <w:t>nearest marke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  <w:lang w:eastAsia="en-GB"/>
              </w:rPr>
              <w:t>From the top of the linkage group</w:t>
            </w:r>
          </w:p>
        </w:tc>
        <w:tc>
          <w:tcPr>
            <w:tcW w:w="1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277F" w:rsidRPr="00E919CB" w:rsidRDefault="0033277F" w:rsidP="00DE5184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45-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G745-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4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164-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5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45-3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G191-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164-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33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5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662-0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M7278-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45-32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6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164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6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B1101-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21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M7278-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45-3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164-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7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624-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7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B1101-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21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7.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124-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M7278-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.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45-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164-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l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Ge8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RM252-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21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  <w:tr w:rsidR="0033277F" w:rsidRPr="00E919CB" w:rsidTr="00DE5184">
        <w:trPr>
          <w:trHeight w:val="300"/>
        </w:trPr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e8.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624-1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.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277F" w:rsidRPr="00E919CB" w:rsidRDefault="0033277F" w:rsidP="00DE518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E919C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zucena</w:t>
            </w:r>
          </w:p>
        </w:tc>
      </w:tr>
    </w:tbl>
    <w:p w:rsidR="0033277F" w:rsidRPr="00B506F2" w:rsidRDefault="0033277F" w:rsidP="0033277F">
      <w:pPr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</w:p>
    <w:p w:rsidR="00BE6C6A" w:rsidRDefault="0033277F">
      <w:bookmarkStart w:id="0" w:name="_GoBack"/>
      <w:bookmarkEnd w:id="0"/>
    </w:p>
    <w:sectPr w:rsidR="00BE6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7F"/>
    <w:rsid w:val="0033277F"/>
    <w:rsid w:val="003C36D9"/>
    <w:rsid w:val="00B2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. Norton</dc:creator>
  <cp:lastModifiedBy>Gareth J. Norton</cp:lastModifiedBy>
  <cp:revision>1</cp:revision>
  <dcterms:created xsi:type="dcterms:W3CDTF">2015-05-25T15:44:00Z</dcterms:created>
  <dcterms:modified xsi:type="dcterms:W3CDTF">2015-05-25T15:44:00Z</dcterms:modified>
</cp:coreProperties>
</file>